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69407" w14:textId="77777777" w:rsidR="00735DC1" w:rsidRPr="00735DC1" w:rsidRDefault="00735DC1" w:rsidP="00735DC1">
      <w:pPr>
        <w:spacing w:line="240" w:lineRule="auto"/>
        <w:rPr>
          <w:rFonts w:ascii="Arial" w:hAnsi="Arial" w:cs="Arial"/>
        </w:rPr>
      </w:pPr>
      <w:r w:rsidRPr="00735DC1">
        <w:rPr>
          <w:rFonts w:ascii="Arial" w:hAnsi="Arial" w:cs="Arial"/>
          <w:b/>
          <w:bCs/>
        </w:rPr>
        <w:t xml:space="preserve">Supplementary Figure 3. Overall Survival by Margin Status and Lymphadenectomy Adequacy, by Facility Type. </w:t>
      </w:r>
      <w:r w:rsidRPr="00735DC1">
        <w:rPr>
          <w:rFonts w:ascii="Arial" w:hAnsi="Arial" w:cs="Arial"/>
        </w:rPr>
        <w:t>Kaplan-Meier curves for overall survival, stratified by resection margin (negative vs. positive) (a) and adequacy of lymphadenectomy (b), by facility type (academic vs. non-academic). Risk tables indicate the number of patients at risk over time. Curves are truncated when the number at risk drops below 10% of the initial group size.</w:t>
      </w:r>
    </w:p>
    <w:p w14:paraId="0CD791D3" w14:textId="071EF91B" w:rsidR="00DC4634" w:rsidRDefault="00735DC1">
      <w:r>
        <w:rPr>
          <w:noProof/>
        </w:rPr>
        <w:drawing>
          <wp:inline distT="0" distB="0" distL="0" distR="0" wp14:anchorId="4A472E11" wp14:editId="49F989AB">
            <wp:extent cx="9144000" cy="3836035"/>
            <wp:effectExtent l="0" t="0" r="0" b="0"/>
            <wp:docPr id="7077526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752653" name="Picture 7077526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4634" w:rsidSect="00735D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DC1"/>
    <w:rsid w:val="00073623"/>
    <w:rsid w:val="00111395"/>
    <w:rsid w:val="001D34C1"/>
    <w:rsid w:val="00735DC1"/>
    <w:rsid w:val="008E1947"/>
    <w:rsid w:val="00D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5B731"/>
  <w15:chartTrackingRefBased/>
  <w15:docId w15:val="{E7AF484F-93D8-4B42-8D00-EF67F0F5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D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D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D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D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D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D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D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D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D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D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D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D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D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D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D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D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D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lal95@gmail.com</dc:creator>
  <cp:keywords/>
  <dc:description/>
  <cp:lastModifiedBy>trishalal95@gmail.com</cp:lastModifiedBy>
  <cp:revision>1</cp:revision>
  <dcterms:created xsi:type="dcterms:W3CDTF">2025-12-22T21:58:00Z</dcterms:created>
  <dcterms:modified xsi:type="dcterms:W3CDTF">2025-12-22T21:59:00Z</dcterms:modified>
</cp:coreProperties>
</file>